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188"/>
        <w:tblW w:w="9418" w:type="dxa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749"/>
        <w:gridCol w:w="1949"/>
        <w:gridCol w:w="2336"/>
        <w:gridCol w:w="1054"/>
      </w:tblGrid>
      <w:tr w:rsidR="0041483C" w:rsidRPr="0041483C" w14:paraId="0742586C" w14:textId="77777777" w:rsidTr="00470C31">
        <w:tc>
          <w:tcPr>
            <w:tcW w:w="2330" w:type="dxa"/>
            <w:tcBorders>
              <w:bottom w:val="single" w:sz="4" w:space="0" w:color="auto"/>
            </w:tcBorders>
          </w:tcPr>
          <w:p w14:paraId="45E2CF31" w14:textId="77777777" w:rsidR="008E7CFF" w:rsidRPr="0041483C" w:rsidRDefault="008E7CFF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s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93369E3" w14:textId="58F6CD21" w:rsidR="008E7CFF" w:rsidRPr="0041483C" w:rsidRDefault="008E7CFF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HT (N = </w:t>
            </w:r>
            <w:r w:rsidR="003D05E1"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471F033" w14:textId="7ED27289" w:rsidR="008E7CFF" w:rsidRPr="0041483C" w:rsidRDefault="008E7CFF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(N = </w:t>
            </w:r>
            <w:r w:rsidR="003D05E1"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121899FD" w14:textId="77777777" w:rsidR="008E7CFF" w:rsidRPr="0041483C" w:rsidRDefault="008E7CFF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 difference (95% CI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54D840FF" w14:textId="77777777" w:rsidR="008E7CFF" w:rsidRPr="0041483C" w:rsidRDefault="008E7CFF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14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1483C" w:rsidRPr="0041483C" w14:paraId="40A99488" w14:textId="77777777" w:rsidTr="00470C31"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1746DC49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>Grade Ⅰ, n (%)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147DA713" w14:textId="204ED451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C841B6"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337F537A" w14:textId="5CDB9735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="00C841B6" w:rsidRPr="0041483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36B2456A" w14:textId="569E2428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to 0.12)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701DC208" w14:textId="1159251F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41483C" w:rsidRPr="0041483C" w14:paraId="2E67C03A" w14:textId="77777777" w:rsidTr="00470C31">
        <w:tc>
          <w:tcPr>
            <w:tcW w:w="2330" w:type="dxa"/>
            <w:tcBorders>
              <w:top w:val="nil"/>
              <w:bottom w:val="nil"/>
            </w:tcBorders>
          </w:tcPr>
          <w:p w14:paraId="44B40756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rade Ⅱ, n (%) 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98A5797" w14:textId="0B0FFBFB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8 (4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5B4F2487" w14:textId="3FED0679" w:rsidR="008E7CFF" w:rsidRPr="0041483C" w:rsidRDefault="004F729D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E7CFF"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8E7CFF"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063945BC" w14:textId="52953F3E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to 0.4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E34E5FB" w14:textId="7783A333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41483C" w:rsidRPr="0041483C" w14:paraId="4AC3C2B9" w14:textId="77777777" w:rsidTr="00470C31">
        <w:tc>
          <w:tcPr>
            <w:tcW w:w="2330" w:type="dxa"/>
            <w:tcBorders>
              <w:top w:val="nil"/>
              <w:bottom w:val="nil"/>
            </w:tcBorders>
          </w:tcPr>
          <w:p w14:paraId="5D463614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>Grade Ⅲ, n (%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9958244" w14:textId="170DA4AF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27B36536" w14:textId="2D392384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283EA1C9" w14:textId="1F6BECE1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-0.35 to 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5D15558" w14:textId="78BD670C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41483C" w:rsidRPr="0041483C" w14:paraId="4F30FDB7" w14:textId="77777777" w:rsidTr="00470C31">
        <w:tc>
          <w:tcPr>
            <w:tcW w:w="2330" w:type="dxa"/>
            <w:tcBorders>
              <w:top w:val="nil"/>
              <w:bottom w:val="nil"/>
            </w:tcBorders>
          </w:tcPr>
          <w:p w14:paraId="5311FE0F" w14:textId="77777777" w:rsidR="008E7CFF" w:rsidRPr="0041483C" w:rsidRDefault="008E7CFF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>Ⅲ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44C70E5" w14:textId="0150835A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3393ED2A" w14:textId="5FB6456B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4CFE345B" w14:textId="120DFDD4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F2B6791" w14:textId="2096D970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41483C" w:rsidRPr="0041483C" w14:paraId="1CD93895" w14:textId="77777777" w:rsidTr="00470C31">
        <w:tc>
          <w:tcPr>
            <w:tcW w:w="2330" w:type="dxa"/>
            <w:tcBorders>
              <w:top w:val="nil"/>
              <w:bottom w:val="nil"/>
            </w:tcBorders>
          </w:tcPr>
          <w:p w14:paraId="25823FBB" w14:textId="77777777" w:rsidR="008E7CFF" w:rsidRPr="0041483C" w:rsidRDefault="008E7CFF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>Ⅲ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0D3B224" w14:textId="358AF3BE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2465D450" w14:textId="07BCE662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718ED49B" w14:textId="03A87BD2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00 (-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to 0.07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F7F2C75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41483C" w:rsidRPr="0041483C" w14:paraId="6C9270FE" w14:textId="77777777" w:rsidTr="00470C31">
        <w:tc>
          <w:tcPr>
            <w:tcW w:w="2330" w:type="dxa"/>
            <w:tcBorders>
              <w:top w:val="nil"/>
              <w:bottom w:val="double" w:sz="4" w:space="0" w:color="auto"/>
            </w:tcBorders>
          </w:tcPr>
          <w:p w14:paraId="545C68D2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eastAsiaTheme="minorHAnsi" w:hAnsi="Times New Roman" w:cs="Times New Roman"/>
                <w:sz w:val="20"/>
                <w:szCs w:val="20"/>
              </w:rPr>
              <w:t>Grade Ⅳ, n (%)</w:t>
            </w:r>
          </w:p>
        </w:tc>
        <w:tc>
          <w:tcPr>
            <w:tcW w:w="1749" w:type="dxa"/>
            <w:tcBorders>
              <w:top w:val="nil"/>
              <w:bottom w:val="double" w:sz="4" w:space="0" w:color="auto"/>
            </w:tcBorders>
          </w:tcPr>
          <w:p w14:paraId="782E1F12" w14:textId="77777777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49" w:type="dxa"/>
            <w:tcBorders>
              <w:top w:val="nil"/>
              <w:bottom w:val="double" w:sz="4" w:space="0" w:color="auto"/>
            </w:tcBorders>
          </w:tcPr>
          <w:p w14:paraId="1C6AED21" w14:textId="28CD72B0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1 (2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bottom w:val="double" w:sz="4" w:space="0" w:color="auto"/>
            </w:tcBorders>
          </w:tcPr>
          <w:p w14:paraId="4D17BA91" w14:textId="65F2F42C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BF563A" w:rsidRPr="004148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bottom w:val="double" w:sz="4" w:space="0" w:color="auto"/>
            </w:tcBorders>
          </w:tcPr>
          <w:p w14:paraId="225D33A1" w14:textId="5670E195" w:rsidR="008E7CFF" w:rsidRPr="0041483C" w:rsidRDefault="008E7CFF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729D" w:rsidRPr="0041483C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</w:tbl>
    <w:p w14:paraId="4905A161" w14:textId="77777777" w:rsidR="008E7CFF" w:rsidRPr="0041483C" w:rsidRDefault="008E7CFF" w:rsidP="008E7CFF">
      <w:pPr>
        <w:rPr>
          <w:rFonts w:ascii="Times New Roman" w:hAnsi="Times New Roman" w:cs="Times New Roman"/>
        </w:rPr>
      </w:pPr>
      <w:r w:rsidRPr="0041483C">
        <w:rPr>
          <w:rFonts w:ascii="Times New Roman" w:hAnsi="Times New Roman" w:cs="Times New Roman"/>
          <w:b/>
          <w:bCs/>
        </w:rPr>
        <w:t>Table 5</w:t>
      </w:r>
      <w:r w:rsidRPr="0041483C">
        <w:rPr>
          <w:rFonts w:ascii="Times New Roman" w:hAnsi="Times New Roman" w:cs="Times New Roman"/>
        </w:rPr>
        <w:t xml:space="preserve"> Grades of postoperative complications by the </w:t>
      </w:r>
      <w:proofErr w:type="spellStart"/>
      <w:r w:rsidRPr="0041483C">
        <w:rPr>
          <w:rFonts w:ascii="Times New Roman" w:hAnsi="Times New Roman" w:cs="Times New Roman"/>
        </w:rPr>
        <w:t>Clavien</w:t>
      </w:r>
      <w:proofErr w:type="spellEnd"/>
      <w:r w:rsidRPr="0041483C">
        <w:rPr>
          <w:rFonts w:ascii="Times New Roman" w:hAnsi="Times New Roman" w:cs="Times New Roman"/>
        </w:rPr>
        <w:t>-Dindo classification</w:t>
      </w:r>
    </w:p>
    <w:p w14:paraId="780CEFA9" w14:textId="77777777" w:rsidR="008E7CFF" w:rsidRPr="0041483C" w:rsidRDefault="008E7CFF" w:rsidP="008E7CF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1483C">
        <w:rPr>
          <w:rFonts w:ascii="Times New Roman" w:hAnsi="Times New Roman" w:cs="Times New Roman" w:hint="eastAsia"/>
        </w:rPr>
        <w:t>D</w:t>
      </w:r>
      <w:r w:rsidRPr="0041483C">
        <w:rPr>
          <w:rFonts w:ascii="Times New Roman" w:hAnsi="Times New Roman" w:cs="Times New Roman"/>
        </w:rPr>
        <w:t xml:space="preserve">ata are expressed as numbers (percentages). </w:t>
      </w:r>
    </w:p>
    <w:p w14:paraId="2353160A" w14:textId="77777777" w:rsidR="008E7CFF" w:rsidRPr="0041483C" w:rsidRDefault="008E7CFF" w:rsidP="008E7CFF">
      <w:pPr>
        <w:rPr>
          <w:rFonts w:ascii="Times New Roman" w:hAnsi="Times New Roman" w:cs="Times New Roman"/>
        </w:rPr>
      </w:pPr>
      <w:r w:rsidRPr="0041483C">
        <w:rPr>
          <w:rFonts w:ascii="Times New Roman" w:hAnsi="Times New Roman" w:cs="Times New Roman" w:hint="eastAsia"/>
        </w:rPr>
        <w:t>G</w:t>
      </w:r>
      <w:r w:rsidRPr="0041483C">
        <w:rPr>
          <w:rFonts w:ascii="Times New Roman" w:hAnsi="Times New Roman" w:cs="Times New Roman"/>
        </w:rPr>
        <w:t>DHT: goal-directed hemodynamic therapy, CI: confidence interval.</w:t>
      </w:r>
    </w:p>
    <w:p w14:paraId="4D130664" w14:textId="77777777" w:rsidR="008E7CFF" w:rsidRPr="0041483C" w:rsidRDefault="008E7CFF"/>
    <w:sectPr w:rsidR="008E7CFF" w:rsidRPr="004148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De3sDAxsbQ0sbRQ0lEKTi0uzszPAykwrAUAWS2lfCwAAAA="/>
  </w:docVars>
  <w:rsids>
    <w:rsidRoot w:val="008E7CFF"/>
    <w:rsid w:val="003D05E1"/>
    <w:rsid w:val="0041483C"/>
    <w:rsid w:val="004F729D"/>
    <w:rsid w:val="008E7CFF"/>
    <w:rsid w:val="00BF563A"/>
    <w:rsid w:val="00C841B6"/>
    <w:rsid w:val="00D0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CF34"/>
  <w15:chartTrackingRefBased/>
  <w15:docId w15:val="{9B3EDD1D-29D9-4045-A07A-AA5021BB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CFF"/>
    <w:pPr>
      <w:widowControl w:val="0"/>
      <w:wordWrap w:val="0"/>
      <w:autoSpaceDE w:val="0"/>
      <w:autoSpaceDN w:val="0"/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CFF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0</Words>
  <Characters>506</Characters>
  <Application>Microsoft Office Word</Application>
  <DocSecurity>0</DocSecurity>
  <Lines>42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규</dc:creator>
  <cp:keywords/>
  <dc:description/>
  <cp:lastModifiedBy>윤현규</cp:lastModifiedBy>
  <cp:revision>5</cp:revision>
  <dcterms:created xsi:type="dcterms:W3CDTF">2023-08-28T05:40:00Z</dcterms:created>
  <dcterms:modified xsi:type="dcterms:W3CDTF">2023-08-3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fbc164a3979fc1046df943f5bff422cfb3b6e94ec7079637fe85a34d90fa0</vt:lpwstr>
  </property>
</Properties>
</file>